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25B13" w14:textId="19D92EA1" w:rsidR="005A18B9" w:rsidRDefault="4963CFB3" w:rsidP="2F2AE20B">
      <w:pPr>
        <w:rPr>
          <w:sz w:val="22"/>
          <w:szCs w:val="22"/>
          <w:lang w:val="en-US"/>
        </w:rPr>
      </w:pPr>
      <w:r w:rsidRPr="2F2AE20B">
        <w:rPr>
          <w:b/>
          <w:bCs/>
          <w:sz w:val="22"/>
          <w:szCs w:val="22"/>
          <w:lang w:val="en-US"/>
        </w:rPr>
        <w:t>Figure</w:t>
      </w:r>
      <w:r w:rsidR="5BCC1599" w:rsidRPr="2F2AE20B">
        <w:rPr>
          <w:b/>
          <w:bCs/>
          <w:sz w:val="22"/>
          <w:szCs w:val="22"/>
          <w:lang w:val="en-US"/>
        </w:rPr>
        <w:t xml:space="preserve"> </w:t>
      </w:r>
      <w:r w:rsidR="4E03828B" w:rsidRPr="2F2AE20B">
        <w:rPr>
          <w:b/>
          <w:bCs/>
          <w:sz w:val="22"/>
          <w:szCs w:val="22"/>
          <w:lang w:val="en-US"/>
        </w:rPr>
        <w:t>6-1</w:t>
      </w:r>
      <w:r w:rsidR="5BCC1599" w:rsidRPr="2F2AE20B">
        <w:rPr>
          <w:sz w:val="22"/>
          <w:szCs w:val="22"/>
          <w:lang w:val="en-US"/>
        </w:rPr>
        <w:t>:</w:t>
      </w:r>
      <w:r w:rsidR="120469AE" w:rsidRPr="2F2AE20B">
        <w:rPr>
          <w:sz w:val="22"/>
          <w:szCs w:val="22"/>
          <w:lang w:val="en-US"/>
        </w:rPr>
        <w:t xml:space="preserve"> Summary of the Linear Mixed Model (LMM) using as dependent variable the SBR in putamen, as fixed effect the </w:t>
      </w:r>
      <w:proofErr w:type="spellStart"/>
      <w:r w:rsidR="120469AE" w:rsidRPr="2F2AE20B">
        <w:rPr>
          <w:sz w:val="22"/>
          <w:szCs w:val="22"/>
          <w:lang w:val="en-US"/>
        </w:rPr>
        <w:t>BiS</w:t>
      </w:r>
      <w:proofErr w:type="spellEnd"/>
      <w:r w:rsidR="120469AE" w:rsidRPr="2F2AE20B">
        <w:rPr>
          <w:sz w:val="22"/>
          <w:szCs w:val="22"/>
          <w:lang w:val="en-US"/>
        </w:rPr>
        <w:t xml:space="preserve"> in canonical frequency bands, age, and sex, and as random effect the subjects.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47"/>
        <w:gridCol w:w="1164"/>
        <w:gridCol w:w="1194"/>
        <w:gridCol w:w="1168"/>
        <w:gridCol w:w="1160"/>
        <w:gridCol w:w="1173"/>
        <w:gridCol w:w="1174"/>
      </w:tblGrid>
      <w:tr w:rsidR="549C4D73" w14:paraId="6DDD1D78" w14:textId="77777777" w:rsidTr="3D9E40C0">
        <w:trPr>
          <w:trHeight w:val="285"/>
        </w:trPr>
        <w:tc>
          <w:tcPr>
            <w:tcW w:w="154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194FE" w14:textId="772CA5E3" w:rsidR="549C4D73" w:rsidRPr="009117DC" w:rsidRDefault="549C4D73" w:rsidP="3D9E40C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5EC34F" w14:textId="1082A3F9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194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8A0654" w14:textId="11A32519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168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F6C2D1" w14:textId="00102C81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116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3DF872" w14:textId="027FC2B2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1173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154BA6" w14:textId="3C01795B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0.025</w:t>
            </w:r>
          </w:p>
        </w:tc>
        <w:tc>
          <w:tcPr>
            <w:tcW w:w="1174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FAE494" w14:textId="40732456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]</w:t>
            </w:r>
          </w:p>
        </w:tc>
      </w:tr>
      <w:tr w:rsidR="549C4D73" w14:paraId="04EDF3F5" w14:textId="77777777" w:rsidTr="3D9E40C0">
        <w:trPr>
          <w:trHeight w:val="285"/>
        </w:trPr>
        <w:tc>
          <w:tcPr>
            <w:tcW w:w="154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D9E99E" w14:textId="2F09A88C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164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26423" w14:textId="14ABF995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</w:t>
            </w:r>
            <w:r w:rsidR="1DAF798B" w:rsidRPr="3D9E40C0">
              <w:rPr>
                <w:color w:val="000000" w:themeColor="text1"/>
                <w:sz w:val="18"/>
                <w:szCs w:val="18"/>
              </w:rPr>
              <w:t>909</w:t>
            </w:r>
          </w:p>
        </w:tc>
        <w:tc>
          <w:tcPr>
            <w:tcW w:w="1194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AC4F70" w14:textId="0EC846A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</w:t>
            </w:r>
            <w:r w:rsidR="1AAD950F" w:rsidRPr="3D9E40C0">
              <w:rPr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168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52324" w14:textId="29F56D8E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2</w:t>
            </w:r>
            <w:r w:rsidR="33A3660C" w:rsidRPr="3D9E40C0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60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E1F63" w14:textId="2EA6EC2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73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B1AAF" w14:textId="610600FE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5</w:t>
            </w:r>
            <w:r w:rsidR="1C2B506C" w:rsidRPr="3D9E40C0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74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65DFC" w14:textId="0ECE95D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6.2</w:t>
            </w:r>
            <w:r w:rsidR="5EC5CD82" w:rsidRPr="3D9E40C0">
              <w:rPr>
                <w:color w:val="000000" w:themeColor="text1"/>
                <w:sz w:val="18"/>
                <w:szCs w:val="18"/>
              </w:rPr>
              <w:t>60</w:t>
            </w:r>
          </w:p>
        </w:tc>
      </w:tr>
      <w:tr w:rsidR="549C4D73" w14:paraId="5B0A2864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E35925" w14:textId="5EF1BA12" w:rsidR="7E08A5B5" w:rsidRDefault="66BD8E1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7CC4BD47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966A3" w14:textId="19D34B2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</w:t>
            </w:r>
            <w:r w:rsidR="74086499" w:rsidRPr="3D9E40C0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A1BF7" w14:textId="0ED9ACE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</w:t>
            </w:r>
            <w:r w:rsidR="0A1D5D69" w:rsidRPr="3D9E40C0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58051B" w14:textId="6FC53505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</w:t>
            </w:r>
            <w:r w:rsidR="4D61D891" w:rsidRPr="3D9E40C0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CE7FA0" w14:textId="24F84D4E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</w:t>
            </w:r>
            <w:r w:rsidR="57F8246E" w:rsidRPr="3D9E40C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1166BA" w14:textId="7BF13CFD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19</w:t>
            </w:r>
            <w:r w:rsidR="3A316242" w:rsidRPr="3D9E40C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92C6D3" w14:textId="0FAD6D1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</w:t>
            </w:r>
            <w:r w:rsidR="42FF23DD" w:rsidRPr="3D9E40C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549C4D73" w14:paraId="4E02E024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9DA2E0C" w14:textId="0465C3BA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2-4 Hz  </w:t>
            </w:r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F3C72" w14:textId="4DECB9DA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5</w:t>
            </w:r>
            <w:r w:rsidR="38D068B6" w:rsidRPr="3D9E40C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4F2067" w14:textId="4AA5D36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69F923" w14:textId="2FFA69D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</w:t>
            </w:r>
            <w:r w:rsidR="40E1361E" w:rsidRPr="3D9E40C0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DBFF5E" w14:textId="335D0825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</w:t>
            </w:r>
            <w:r w:rsidR="5069C490" w:rsidRPr="3D9E40C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BF678D" w14:textId="065EF83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58</w:t>
            </w: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2EAFF9" w14:textId="17776BBB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</w:t>
            </w:r>
            <w:r w:rsidR="6C354C10" w:rsidRPr="3D9E40C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549C4D73" w14:paraId="67056CE4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F23563" w14:textId="57E94927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5-7 Hz  </w:t>
            </w:r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4FFD0" w14:textId="2A82A4E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</w:t>
            </w:r>
            <w:r w:rsidR="42E71299" w:rsidRPr="3D9E40C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F825E6" w14:textId="59057CD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1958E9" w14:textId="17FB803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</w:t>
            </w:r>
            <w:r w:rsidR="55B1EF87" w:rsidRPr="3D9E40C0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C0ED87" w14:textId="1A58F03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</w:t>
            </w:r>
            <w:r w:rsidR="2191DCD7" w:rsidRPr="3D9E40C0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2E16C5" w14:textId="751069F0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9</w:t>
            </w:r>
            <w:r w:rsidR="48174F21" w:rsidRPr="3D9E40C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2CE621" w14:textId="0BF6B09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22</w:t>
            </w:r>
          </w:p>
        </w:tc>
      </w:tr>
      <w:tr w:rsidR="549C4D73" w14:paraId="434C18D5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BC9387" w14:textId="39C31F4F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8-13 Hz  </w:t>
            </w:r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73CAC" w14:textId="66FA2535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</w:t>
            </w:r>
            <w:r w:rsidR="64EBE56A" w:rsidRPr="3D9E40C0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0F0401" w14:textId="454EE4D8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</w:t>
            </w:r>
            <w:r w:rsidR="09B1B6DA" w:rsidRPr="3D9E40C0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542904" w14:textId="558DA8D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</w:t>
            </w:r>
            <w:r w:rsidR="787D16C0" w:rsidRPr="3D9E40C0">
              <w:rPr>
                <w:color w:val="000000" w:themeColor="text1"/>
                <w:sz w:val="18"/>
                <w:szCs w:val="18"/>
              </w:rPr>
              <w:t>621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C014BD" w14:textId="10E7C6AC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5ED18C58" w:rsidRPr="3D9E40C0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4DCE5A" w14:textId="27FFB74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</w:t>
            </w:r>
            <w:r w:rsidR="43EF6827" w:rsidRPr="3D9E40C0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5BE3F5" w14:textId="1AE2350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8</w:t>
            </w:r>
            <w:r w:rsidR="4F219F8A" w:rsidRPr="3D9E40C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549C4D73" w14:paraId="687A2A98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C8761E8" w14:textId="5D3974F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15-30 Hz  </w:t>
            </w:r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62F36" w14:textId="2FD18FF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</w:t>
            </w:r>
            <w:r w:rsidR="43E0F620" w:rsidRPr="3D9E40C0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3E9309" w14:textId="1340EE9B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</w:t>
            </w:r>
            <w:r w:rsidR="73C13922" w:rsidRPr="3D9E40C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A55926" w14:textId="57DA2F7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738AEF0C" w:rsidRPr="3D9E40C0">
              <w:rPr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AB0045" w14:textId="7861B3E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</w:t>
            </w:r>
            <w:r w:rsidR="2B10003B" w:rsidRPr="3D9E40C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91FE03" w14:textId="7EB0BE2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</w:t>
            </w:r>
            <w:r w:rsidR="77659206" w:rsidRPr="3D9E40C0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17ACC3" w14:textId="503BD3CB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</w:t>
            </w:r>
            <w:r w:rsidR="5C64329F" w:rsidRPr="3D9E40C0">
              <w:rPr>
                <w:color w:val="000000" w:themeColor="text1"/>
                <w:sz w:val="18"/>
                <w:szCs w:val="18"/>
              </w:rPr>
              <w:t>92</w:t>
            </w:r>
          </w:p>
        </w:tc>
      </w:tr>
      <w:tr w:rsidR="549C4D73" w14:paraId="51305DF4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20CC5A" w14:textId="605408EF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30-70 Hz  </w:t>
            </w:r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316AB" w14:textId="66FD81D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</w:t>
            </w:r>
            <w:r w:rsidR="1B369A49" w:rsidRPr="3D9E40C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C75639" w14:textId="780D537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</w:t>
            </w:r>
            <w:r w:rsidR="7A3BEE2F" w:rsidRPr="3D9E40C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E25679" w14:textId="1A462E7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</w:t>
            </w:r>
            <w:r w:rsidR="640E81E8" w:rsidRPr="3D9E40C0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4FD2EE" w14:textId="40BDD348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</w:t>
            </w:r>
            <w:r w:rsidR="4D78D3FE" w:rsidRPr="3D9E40C0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FB5B64" w14:textId="2B73815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</w:t>
            </w:r>
            <w:r w:rsidR="217DCB13" w:rsidRPr="3D9E40C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2ACEB" w14:textId="2D5C2ED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11616B3F" w:rsidRPr="3D9E40C0">
              <w:rPr>
                <w:color w:val="000000" w:themeColor="text1"/>
                <w:sz w:val="18"/>
                <w:szCs w:val="18"/>
              </w:rPr>
              <w:t>194</w:t>
            </w:r>
          </w:p>
        </w:tc>
      </w:tr>
      <w:tr w:rsidR="549C4D73" w14:paraId="784C8182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610297" w14:textId="3CF78856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7C2846F7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24FE5" w14:textId="5027682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1738DE" w14:textId="1B8DC92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923560" w14:textId="111D3FF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</w:t>
            </w:r>
            <w:r w:rsidR="536822F6" w:rsidRPr="3D9E40C0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FD06F1" w14:textId="3B84272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945376" w14:textId="0228B1D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21314" w14:textId="2778FFE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8</w:t>
            </w:r>
          </w:p>
        </w:tc>
      </w:tr>
      <w:tr w:rsidR="549C4D73" w14:paraId="27DD7D1D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EB2B80" w14:textId="0A1D7A25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64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10FF4" w14:textId="6206673C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3</w:t>
            </w:r>
            <w:r w:rsidR="27702FDA" w:rsidRPr="3D9E40C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86D6DE" w14:textId="18F686B0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26EF9032" w:rsidRPr="3D9E40C0">
              <w:rPr>
                <w:color w:val="000000" w:themeColor="text1"/>
                <w:sz w:val="18"/>
                <w:szCs w:val="18"/>
              </w:rPr>
              <w:t>892</w:t>
            </w:r>
          </w:p>
        </w:tc>
        <w:tc>
          <w:tcPr>
            <w:tcW w:w="1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ACCC51" w14:textId="1E4B20FC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6DF91A" w14:textId="2285AE64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F52DDE" w14:textId="163B70B8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1B360B" w14:textId="03EC0421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3C1B9D2" w14:textId="1D2F040E" w:rsidR="005A18B9" w:rsidRDefault="005A18B9" w:rsidP="2F2AE20B">
      <w:pPr>
        <w:jc w:val="both"/>
        <w:rPr>
          <w:sz w:val="22"/>
          <w:szCs w:val="22"/>
          <w:lang w:val="en-US"/>
        </w:rPr>
      </w:pPr>
      <w:bookmarkStart w:id="0" w:name="_GoBack"/>
      <w:bookmarkEnd w:id="0"/>
    </w:p>
    <w:sectPr w:rsidR="005A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1171A"/>
    <w:rsid w:val="00121EBA"/>
    <w:rsid w:val="00122F83"/>
    <w:rsid w:val="00137CB9"/>
    <w:rsid w:val="0014537A"/>
    <w:rsid w:val="00206F9C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8C14AF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C317DD"/>
    <w:rsid w:val="00D27EE6"/>
    <w:rsid w:val="00EEDF7B"/>
    <w:rsid w:val="00FD382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2</cp:revision>
  <dcterms:created xsi:type="dcterms:W3CDTF">2025-04-07T09:07:00Z</dcterms:created>
  <dcterms:modified xsi:type="dcterms:W3CDTF">2025-04-07T09:07:00Z</dcterms:modified>
</cp:coreProperties>
</file>